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1080" w:hanging="0"/>
        <w:rPr/>
      </w:pPr>
      <w:r>
        <w:rPr>
          <w:rFonts w:cs="Arial" w:ascii="Arial" w:hAnsi="Arial"/>
          <w:b/>
          <w:sz w:val="20"/>
        </w:rPr>
        <w:t>Supplemental File 6</w:t>
      </w:r>
      <w:r>
        <w:rPr>
          <w:rFonts w:cs="Arial" w:ascii="Arial" w:hAnsi="Arial"/>
          <w:sz w:val="20"/>
        </w:rPr>
        <w:t xml:space="preserve">. </w:t>
      </w:r>
    </w:p>
    <w:p>
      <w:pPr>
        <w:pStyle w:val="Normal"/>
        <w:ind w:right="-1080" w:hanging="0"/>
        <w:rPr/>
      </w:pPr>
      <w:r>
        <w:rPr>
          <w:rFonts w:cs="Arial" w:ascii="Arial" w:hAnsi="Arial"/>
          <w:sz w:val="20"/>
        </w:rPr>
        <w:t xml:space="preserve">Alignment of putative </w:t>
      </w:r>
      <w:r>
        <w:rPr>
          <w:rFonts w:cs="Arial" w:ascii="Arial" w:hAnsi="Arial"/>
          <w:i/>
          <w:sz w:val="20"/>
        </w:rPr>
        <w:t>R. peacockii</w:t>
      </w:r>
      <w:r>
        <w:rPr>
          <w:rFonts w:cs="Arial" w:ascii="Arial" w:hAnsi="Arial"/>
          <w:sz w:val="20"/>
        </w:rPr>
        <w:t xml:space="preserve"> phosphoethanolamine transferase with homolog in </w:t>
      </w:r>
      <w:r>
        <w:rPr>
          <w:rFonts w:cs="Arial" w:ascii="Arial" w:hAnsi="Arial"/>
          <w:i/>
          <w:sz w:val="20"/>
        </w:rPr>
        <w:t xml:space="preserve">Neisseria meningitides </w:t>
      </w:r>
      <w:r>
        <w:rPr>
          <w:rFonts w:cs="Arial" w:ascii="Arial" w:hAnsi="Arial"/>
          <w:sz w:val="20"/>
        </w:rPr>
        <w:t xml:space="preserve">and Phobius plots of the </w:t>
      </w:r>
      <w:r>
        <w:rPr>
          <w:rFonts w:cs="Arial" w:ascii="Arial" w:hAnsi="Arial"/>
          <w:i/>
          <w:sz w:val="20"/>
        </w:rPr>
        <w:t>R. rickettsii</w:t>
      </w:r>
      <w:r>
        <w:rPr>
          <w:rFonts w:cs="Arial" w:ascii="Arial" w:hAnsi="Arial"/>
          <w:sz w:val="20"/>
        </w:rPr>
        <w:t xml:space="preserve"> homolog and the top blastP hit annotated as phosphoethanolamine transferase when using the </w:t>
      </w:r>
      <w:r>
        <w:rPr>
          <w:rFonts w:cs="Arial" w:ascii="Arial" w:hAnsi="Arial"/>
          <w:i/>
          <w:sz w:val="20"/>
        </w:rPr>
        <w:t>R. rickettsii</w:t>
      </w:r>
      <w:r>
        <w:rPr>
          <w:rFonts w:cs="Arial" w:ascii="Arial" w:hAnsi="Arial"/>
          <w:sz w:val="20"/>
        </w:rPr>
        <w:t xml:space="preserve"> homolog as the query.</w:t>
      </w:r>
    </w:p>
    <w:p>
      <w:pPr>
        <w:pStyle w:val="Normal"/>
        <w:ind w:right="-117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Alignment:  A) From tblastn, query is the </w:t>
      </w:r>
      <w:r>
        <w:rPr>
          <w:rFonts w:cs="Arial" w:ascii="Arial" w:hAnsi="Arial"/>
          <w:i/>
          <w:sz w:val="20"/>
        </w:rPr>
        <w:t>N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i/>
          <w:sz w:val="20"/>
        </w:rPr>
        <w:t xml:space="preserve">meningitides </w:t>
      </w:r>
      <w:r>
        <w:rPr>
          <w:rFonts w:cs="Arial" w:ascii="Arial" w:hAnsi="Arial"/>
          <w:sz w:val="20"/>
        </w:rPr>
        <w:t xml:space="preserve">protein LptA (locus tag NMB1638) referred to in the text.  Subject is the </w:t>
      </w:r>
      <w:r>
        <w:rPr>
          <w:rFonts w:cs="Arial" w:ascii="Arial" w:hAnsi="Arial"/>
          <w:i/>
          <w:sz w:val="20"/>
        </w:rPr>
        <w:t>R. peacockii</w:t>
      </w:r>
      <w:r>
        <w:rPr>
          <w:rFonts w:cs="Arial" w:ascii="Arial" w:hAnsi="Arial"/>
          <w:sz w:val="20"/>
        </w:rPr>
        <w:t xml:space="preserve"> chromosome sequence.  Premature stop codon highlighted in red near genome coordinate 1,177,860. B) Below is a similar alignment to the top blastP hit annotated as phosphoethanolamine transferase when using the </w:t>
      </w:r>
      <w:r>
        <w:rPr>
          <w:rFonts w:cs="Arial" w:ascii="Arial" w:hAnsi="Arial"/>
          <w:i/>
          <w:sz w:val="20"/>
        </w:rPr>
        <w:t>R. rickettsii</w:t>
      </w:r>
      <w:r>
        <w:rPr>
          <w:rFonts w:cs="Arial" w:ascii="Arial" w:hAnsi="Arial"/>
          <w:sz w:val="20"/>
        </w:rPr>
        <w:t xml:space="preserve"> homolog as the query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A.    tblastn using Ent638_0178 as query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core =  184 bits (468),  Expect = 5e-48, Method: Compositional matrix adjust.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Identities = 151/542 (27%), Positives = 247/542 (45%), Gaps = 59/542 (10%)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Frame = +3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11       KLSFLLALYIGLFMNGAVFFRRFDGYAQDFTVWKGVSAVVELVGTVLVTFFLLRMLSLFG  70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KLS +LA    L  N A+   +FD Y    T+++G+   +EL        ++   ++ FG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6633  KLSAILAFIYCLLFNTAILIYKFDYYKA--TIFRGI---LEL-SKDFCYIYIFSFIAFFG  1176794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71       RRMWRVLASLVVVF----SAGASYYMTFMNVVIGYGIIASVMTTDIDLSKEVVGLHFILW  126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cs="Courier" w:ascii="Courier" w:hAnsi="Courier"/>
          <w:sz w:val="18"/>
        </w:rPr>
        <w:t>+ R++  + V F    SA ASYY+ F  +     +I S  +TD++   E+  +  I+W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6795  LSVHRLVLKIGVGFLFITSAIASYYIYFFKINPTKQVIGSFFSTDLNEVYELTSIKLIIW  1176974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127      LVCVSALPLLFIWSNRCRYTLLRQMRTPGQRIRSVTLVVLAGLMVWGPIRLLDVKQKYDE  186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 xml:space="preserve">++      LL      C Y +L+       +     L+  A L+++              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6975  II----FCLL-----TCFY-ILKSFAAENSKSFVTKLLSTACLLIF--------------  1177082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187      RTSGVDMPSYGGVVANSYLPSNWISALGLYAWAQVDESADNKSLKNPAKQFTYQAPKDID  246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</w:t>
      </w:r>
      <w:r>
        <w:rPr>
          <w:rFonts w:cs="Courier" w:ascii="Courier" w:hAnsi="Courier"/>
          <w:sz w:val="18"/>
        </w:rPr>
        <w:t xml:space="preserve">+  PS+   +  +Y P  ++    L       E   N +  + +KQ+ +    D  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7083  -VYNIITPSFK--ILKNYFPIQYLHNSYLNFAGNFGE--KNYACIDISKQYNFIDKSD-K  1177244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247      DTYFVFIIGETTRWDHMGILGYDRDTTPKLSQEKNLIAYRGYSCDTATKLSLRCMFVREG  306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 xml:space="preserve">D   V +IGE+ R+DH GI GY+RDTTP L   +NLI+++  S    T LS+  +  R  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7245  DIIGVLVIGESARFDHFGINGYERDTTPYLKTTQNLISFKAKSSSNLTYLSVPSLLSRYP  1177424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307      GADDNPQRTLKEQNVFSVLRQLGFTSDLYAMQSEMWFYSNTMAQNIAYREQIGAEPRNRG  366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</w:t>
      </w:r>
      <w:r>
        <w:rPr>
          <w:rFonts w:cs="Courier" w:ascii="Courier" w:hAnsi="Courier"/>
          <w:sz w:val="18"/>
        </w:rPr>
        <w:t xml:space="preserve">+     R  +E +  S+L  LGF +     Q+ M  ++N    NI         P    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7425  ASQIENSR--QENSFLSILTNLGFNTTWIGTQTLMRSFANFDLSNIYNDVNFTIVPGGSA  1177598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367      K-SVDDM--LLIDEMKNSLNGNPDGKHMIILHTKGSHFNYTQRYPRNFAKWTPEC----V  419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cs="Courier" w:ascii="Courier" w:hAnsi="Courier"/>
          <w:sz w:val="18"/>
        </w:rPr>
        <w:t xml:space="preserve">S++D    ++  +K  L  +   K  +++HT GSH+NY  RYP+ F   TP C     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7599  LFSLNDHDEKILPFIKEILTNSE--KQFLVVHTSGSHWNYNARYPKEFEYCTPTCPIKVK  1177772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420      GVDKDCTKDELVNSFDNSVMYVDHFIDSVIDQVRDKKAIVFYAADHGESINEFEHL-HGT  478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 xml:space="preserve">G   DC K  LVNS+DNS++Y D F       ++ K    +Y +DHGES+ E  +  HG </w:t>
      </w:r>
    </w:p>
    <w:p>
      <w:pPr>
        <w:pStyle w:val="Normal"/>
        <w:ind w:right="-1170" w:hanging="0"/>
        <w:rPr/>
      </w:pPr>
      <w:r>
        <w:rPr>
          <w:rFonts w:cs="Courier" w:ascii="Courier" w:hAnsi="Courier"/>
          <w:sz w:val="18"/>
        </w:rPr>
        <w:t>Sbjct  1177773  GDASDCDKLALVNSYDNSILYTDFFYII</w:t>
      </w:r>
      <w:r>
        <w:rPr>
          <w:rFonts w:cs="Courier" w:ascii="Courier" w:hAnsi="Courier"/>
          <w:sz w:val="18"/>
          <w:highlight w:val="red"/>
        </w:rPr>
        <w:t>**</w:t>
      </w:r>
      <w:r>
        <w:rPr>
          <w:rFonts w:cs="Courier" w:ascii="Courier" w:hAnsi="Courier"/>
          <w:sz w:val="18"/>
        </w:rPr>
        <w:t>ICLKIKMHFYYYVSDHGESLGENGYYGHGG  1177952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479      PRKMAPPEQFRVPMMVWMSDKYLENPDKAKMFAQLKKEADMKVPRRHVELYDTIMGCLGY  538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 xml:space="preserve">P      EQ  VP++VW+SD +       K  + +K  A+ ++   +V  + +I+ CL  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7953  P---LLAEQITVPLIVWVSDDF--QAKYPKSVSSIKNYANTEISHDYV--FHSILNCLNI  1178111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539      TS  540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</w:t>
      </w:r>
      <w:r>
        <w:rPr>
          <w:rFonts w:cs="Courier" w:ascii="Courier" w:hAnsi="Courier"/>
          <w:sz w:val="18"/>
        </w:rPr>
        <w:t>S</w:t>
      </w:r>
    </w:p>
    <w:p>
      <w:pPr>
        <w:pStyle w:val="Normal"/>
        <w:ind w:right="-1170" w:hanging="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78112  ES  1178117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pBdr>
          <w:bottom w:val="single" w:sz="6" w:space="1" w:color="000000"/>
        </w:pBdr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Arial Bold" w:hAnsi="Arial Bold" w:cs="Arial Bold"/>
          <w:sz w:val="20"/>
        </w:rPr>
      </w:pPr>
      <w:r>
        <w:rPr>
          <w:rFonts w:cs="Arial Bold" w:ascii="Arial Bold" w:hAnsi="Arial Bold"/>
          <w:sz w:val="20"/>
        </w:rPr>
        <w:t xml:space="preserve">B.  R. rickettsii </w:t>
      </w:r>
      <w:r>
        <w:rPr>
          <w:rFonts w:cs="Arial" w:ascii="Arial" w:hAnsi="Arial"/>
          <w:sz w:val="20"/>
        </w:rPr>
        <w:t>A1G_02570</w:t>
      </w:r>
      <w:r>
        <w:rPr>
          <w:rFonts w:cs="Arial" w:ascii="Arial" w:hAnsi="Arial"/>
        </w:rPr>
        <w:t xml:space="preserve"> used as query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b|EEH95397.1|  phosphoethanolamine transferase [Citrobacter sp. 30_2]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Length=564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Score =  198 bits (503),  Expect = 1e-48, Method: Compositional matrix adjust.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Identities = 151/539 (28%), Positives = 253/539 (46%), Gaps = 52/539 (9%)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15   KLSAILAFIYCLFFNTAILIYKFDYYKA--TIFRGILELSKDFCYIYIFSFIAFFGLSVH  72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</w:t>
      </w:r>
      <w:r>
        <w:rPr>
          <w:rFonts w:cs="Courier" w:ascii="Courier" w:hAnsi="Courier"/>
          <w:sz w:val="18"/>
        </w:rPr>
        <w:t xml:space="preserve">KLS +LA    LF N A+   +F  Y    T+++G+  + +    + +  F+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1   KLSFLLAIYIGLFMNCAVFFRRFSGYAHEFTVWKGLSAVVELAGTVLVTFFLLRLLSLFG  7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73   RLVLKIGVGFLFITSAIASYYIYFFKINPTKQVIGSFFSTDLNEVYELTSIKLIIWIIFC  132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</w:t>
      </w:r>
      <w:r>
        <w:rPr>
          <w:rFonts w:cs="Courier" w:ascii="Courier" w:hAnsi="Courier"/>
          <w:sz w:val="18"/>
        </w:rPr>
        <w:t xml:space="preserve">R   ++   F+ + SA ASYY+ F  +     +I S  +TD++   E+     I+W++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71   RRAWRVLATFVVLCSAGASYYMTFLNVVIGYGIIASVMTTDIDLSKEVVGWHFIVWLVSV  13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133  LL---------TCFYTL-KSFAAENSKSFVTKLLSTACLLIFV---------------YN  167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</w:t>
      </w:r>
      <w:r>
        <w:rPr>
          <w:rFonts w:cs="Courier" w:ascii="Courier" w:hAnsi="Courier"/>
          <w:sz w:val="18"/>
        </w:rPr>
        <w:t xml:space="preserve">+          C YTL K       +     ++  A L++++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31  SIIPLVLIWSNRCRYTLMKQIRTPGMRWRSVAVVLLAGLMVWLPIRLLSMQQRSVERATG  19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168  IITPSFK--ILKNYFPIQYLHNSYLNFAGNFGEK--NYACIDISKQYNFI-DKSDKDIIG  222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</w:t>
      </w:r>
      <w:r>
        <w:rPr>
          <w:rFonts w:cs="Courier" w:ascii="Courier" w:hAnsi="Courier"/>
          <w:sz w:val="18"/>
        </w:rPr>
        <w:t xml:space="preserve">I  PS+   +  +Y P  +L    L       E   N + ++ +K++ ++  K+  D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191  IDLPSYGGVVANSYLPSNWLSALGLYAWAQVDESSDNKSLMNPAKKFTYVAPKNLDDTYV  25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223  VLVIGESARFDHFGINGYERDTTPYLKTTQNLISFKAKSSSNLTYLSVPSLLSRYPASQI  282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</w:t>
      </w:r>
      <w:r>
        <w:rPr>
          <w:rFonts w:cs="Courier" w:ascii="Courier" w:hAnsi="Courier"/>
          <w:sz w:val="18"/>
        </w:rPr>
        <w:t xml:space="preserve">V +IGE+ R+DH GI GYER+TTP L   +NL +F+  S    T LS+  +  R   ++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251  VFIIGETTRWDHMGIFGYERNTTPRLAQEKNLAAFRGYSCDTATKLSLRCMFVREGGAEE  3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283  ENSR--QENSFLSILTNLGFNTTWIGTQTLMRSFANFDLSNIYNDVNFTIVPGGSALFSL  34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</w:t>
      </w:r>
      <w:r>
        <w:rPr>
          <w:rFonts w:cs="Courier" w:ascii="Courier" w:hAnsi="Courier"/>
          <w:sz w:val="18"/>
        </w:rPr>
        <w:t xml:space="preserve">R  +E +  S+L  LGF T     Q+ M  ++N    NI         P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311  NPQRTLKEQNVFSVLGQLGFKTDLYAMQSEMWFYSNTMAENIAYREQIGAEPRNRGK---  367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341  NDHDEKILPFIKEILTNSE---KQFLVVHTSGSHWNYNARYPKEFEYFTPTCPIKVKGDA  397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</w:t>
      </w:r>
      <w:r>
        <w:rPr>
          <w:rFonts w:cs="Courier" w:ascii="Courier" w:hAnsi="Courier"/>
          <w:sz w:val="18"/>
        </w:rPr>
        <w:t xml:space="preserve">N  D  ++  +++ L N+E   K  +++HT GSH+NY  RY +E+  + P C   V  D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368  NVDDMLLITEMQQSLQNNEDGDKHLIILHTKGSHFNYTQRYTREYAQWKPEC---VNVD-  423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398  SDCDKLALVNSYDNSILYTDFFLYNLIDLLKDKNAFLLYVSDHGESLGENGYYGHGGP--  455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</w:t>
      </w:r>
      <w:r>
        <w:rPr>
          <w:rFonts w:cs="Courier" w:ascii="Courier" w:hAnsi="Courier"/>
          <w:sz w:val="18"/>
        </w:rPr>
        <w:t xml:space="preserve">S C K  ++NS+DNS+ Y D F+  + D L+DK A + Y +DHGES+ E  +  HG P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424  SGCSKAEMINSFDNSVTYVDHFITKVFDQLRDKKAIVFYAADHGESINEREHL-HGTPRK  482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Query  456  -LLAEQITVPLIVWVSDDF--QAKYPKSVSSIKNYANTEISHDYV--FHSILNCLNIES  509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EQ  VP++VW+SD +     + K+ + +K  A+ ++   +V  + +IL CL   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bjct  483  MAPPEQFRVPMMVWMSDKYLEDPDHAKAFAHLKQEADMKVPRRHVELYDTILGCLGYTS  54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hobius plots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hosphoethanolamine transferase  Ent638_017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6" t="-208" r="-156" b="-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i/>
        </w:rPr>
        <w:t>R. rickettsii</w:t>
      </w:r>
      <w:r>
        <w:rPr>
          <w:rFonts w:cs="Arial" w:ascii="Arial" w:hAnsi="Arial"/>
        </w:rPr>
        <w:t xml:space="preserve"> putative phosphoethanolamine transferase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86400" cy="4114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6" t="-208" r="-156" b="-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8:59:00Z</dcterms:created>
  <dc:creator>Roderick  Felsheim</dc:creator>
  <dc:description/>
  <cp:keywords/>
  <dc:language>en-US</dc:language>
  <cp:lastModifiedBy>Roderick Felsheim</cp:lastModifiedBy>
  <dcterms:modified xsi:type="dcterms:W3CDTF">2009-11-03T18:10:00Z</dcterms:modified>
  <cp:revision>4</cp:revision>
  <dc:subject/>
  <dc:title>Supplemental file 6</dc:title>
</cp:coreProperties>
</file>